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86EA0" w14:textId="77777777" w:rsidR="00AD498A" w:rsidRPr="00690A5A" w:rsidRDefault="00AD498A" w:rsidP="00AD498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90A5A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690A5A">
        <w:rPr>
          <w:rFonts w:ascii="Times New Roman" w:hAnsi="Times New Roman" w:cs="Times New Roman"/>
          <w:lang w:val="en-US"/>
        </w:rPr>
        <w:t>. Cumulative incidence (top) and cumulative mortality (bottom) of metachronous second primary cancers following a prostate first primary cancer, estimated at 5-, 10-, 15- and 20-years by age group at first primary cancer diagnosis (&lt;60; 60-64; 65-69: 70-74; 75-79; ≥80 years)</w:t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7"/>
        <w:gridCol w:w="1418"/>
        <w:gridCol w:w="1417"/>
        <w:gridCol w:w="1418"/>
      </w:tblGrid>
      <w:tr w:rsidR="00AD498A" w:rsidRPr="00690A5A" w14:paraId="39D4A4D9" w14:textId="77777777" w:rsidTr="00CD2183">
        <w:trPr>
          <w:trHeight w:val="22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C8D68D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DBC4AC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14F870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8BC791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73C837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</w:tr>
      <w:tr w:rsidR="00AD498A" w:rsidRPr="00690A5A" w14:paraId="18630C06" w14:textId="77777777" w:rsidTr="00CD21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4DB85" w14:textId="78FB014E" w:rsidR="00AD498A" w:rsidRPr="00CD2183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PT"/>
              </w:rPr>
            </w:pPr>
            <w:r w:rsidRPr="00CD21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PT"/>
              </w:rPr>
              <w:t xml:space="preserve">Cumulative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PT"/>
              </w:rPr>
              <w:t>I</w:t>
            </w:r>
            <w:r w:rsidRPr="00CD21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PT"/>
              </w:rPr>
              <w:t>ncide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264A1D" w14:textId="77777777" w:rsidR="00AD498A" w:rsidRPr="00690A5A" w:rsidRDefault="00AD498A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5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641B4" w14:textId="77777777" w:rsidR="00AD498A" w:rsidRPr="00690A5A" w:rsidRDefault="00AD498A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0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38A4E" w14:textId="77777777" w:rsidR="00AD498A" w:rsidRPr="00690A5A" w:rsidRDefault="00AD498A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5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1DAC2E" w14:textId="77777777" w:rsidR="00AD498A" w:rsidRPr="00690A5A" w:rsidRDefault="00AD498A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20 years</w:t>
            </w:r>
          </w:p>
        </w:tc>
      </w:tr>
      <w:tr w:rsidR="00AD498A" w:rsidRPr="00690A5A" w14:paraId="63013018" w14:textId="77777777" w:rsidTr="00CD2183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0F535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&lt;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BC07B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3.5 (2.7-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3FA70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8.0 (6.7-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B66AA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2.2 (10.6-1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E68A4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5.0 (13.1-17.0)</w:t>
            </w:r>
          </w:p>
        </w:tc>
      </w:tr>
      <w:tr w:rsidR="00AD498A" w:rsidRPr="00690A5A" w14:paraId="342DE4BB" w14:textId="77777777" w:rsidTr="00CD2183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F04BA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60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51EA6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4.5 (3.6-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5A04B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0.3 (8.9-1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33CDC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5.0 (13.4-1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26EB5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7.9 (15.8-19.9)</w:t>
            </w:r>
          </w:p>
        </w:tc>
      </w:tr>
      <w:tr w:rsidR="00AD498A" w:rsidRPr="00690A5A" w14:paraId="687B6187" w14:textId="77777777" w:rsidTr="00CD2183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C9EA4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65-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EE911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5.4 (4.5-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03C2A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1.3 (10.1-1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1155C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5.6 (14.2-1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D5F3C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8.7 (16.9-20.6)</w:t>
            </w:r>
          </w:p>
        </w:tc>
      </w:tr>
      <w:tr w:rsidR="00AD498A" w:rsidRPr="00690A5A" w14:paraId="4FA7605F" w14:textId="77777777" w:rsidTr="00CD2183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964FD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70-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41BCB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6.5 (5.6-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B2B70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2.6 (11.4-1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E48B8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5.6 (14.3-1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89D4D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7.1 (15.6-18.6)</w:t>
            </w:r>
          </w:p>
        </w:tc>
      </w:tr>
      <w:tr w:rsidR="00AD498A" w:rsidRPr="00690A5A" w14:paraId="7433EEC9" w14:textId="77777777" w:rsidTr="00CD2183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90EB3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75-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5E256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5.3 (4.3-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8DA00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9.8 (8.6-1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02D42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1.4 (10.0-1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50F2C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1.5 (10.1-12.9)</w:t>
            </w:r>
          </w:p>
        </w:tc>
      </w:tr>
      <w:tr w:rsidR="00AD498A" w:rsidRPr="00690A5A" w14:paraId="2CD77CC4" w14:textId="77777777" w:rsidTr="00CD21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C9321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≥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850114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4.5 (3.3-5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7168F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6.9 (5.5-8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7951EE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7.2 (5.8-8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48D31B" w14:textId="77777777" w:rsidR="00AD498A" w:rsidRPr="00690A5A" w:rsidRDefault="00AD498A" w:rsidP="007F283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7.2 (5.8-8.7)</w:t>
            </w:r>
          </w:p>
        </w:tc>
      </w:tr>
      <w:tr w:rsidR="00AD498A" w:rsidRPr="00690A5A" w14:paraId="1C3583DD" w14:textId="77777777" w:rsidTr="00CD21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A2964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Aptos Narrow" w:eastAsia="Times New Roman" w:hAnsi="Aptos Narrow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72D865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Aptos Narrow" w:eastAsia="Times New Roman" w:hAnsi="Aptos Narrow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43FDC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Aptos Narrow" w:eastAsia="Times New Roman" w:hAnsi="Aptos Narrow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7291FE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Aptos Narrow" w:eastAsia="Times New Roman" w:hAnsi="Aptos Narrow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7AA84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Aptos Narrow" w:eastAsia="Times New Roman" w:hAnsi="Aptos Narrow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CD2183" w:rsidRPr="00690A5A" w14:paraId="79AD3C15" w14:textId="77777777" w:rsidTr="00CD21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07D24" w14:textId="2A604991" w:rsidR="00CD2183" w:rsidRPr="00690A5A" w:rsidRDefault="00CD2183" w:rsidP="00CD2183">
            <w:pPr>
              <w:spacing w:after="0" w:line="240" w:lineRule="auto"/>
              <w:rPr>
                <w:rFonts w:ascii="Aptos Narrow" w:eastAsia="Times New Roman" w:hAnsi="Aptos Narrow" w:cs="Times New Roman"/>
                <w:sz w:val="18"/>
                <w:szCs w:val="18"/>
                <w:lang w:eastAsia="pt-PT"/>
              </w:rPr>
            </w:pPr>
            <w:r w:rsidRPr="00CD218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PT"/>
              </w:rPr>
              <w:t xml:space="preserve">Cumulative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PT"/>
              </w:rPr>
              <w:t>Morta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9DAF56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5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C473D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0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5D690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5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51F44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20 years</w:t>
            </w:r>
          </w:p>
        </w:tc>
      </w:tr>
      <w:tr w:rsidR="00CD2183" w:rsidRPr="00690A5A" w14:paraId="6AB57E33" w14:textId="77777777" w:rsidTr="00CD2183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6DD4E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&lt;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4AD91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6.5 (5.4-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337F2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1.5 (10.1-1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5EF19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7.5 (15.7-1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23DB0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3.9 (21.1-26.6)</w:t>
            </w:r>
          </w:p>
        </w:tc>
      </w:tr>
      <w:tr w:rsidR="00CD2183" w:rsidRPr="00690A5A" w14:paraId="54D91636" w14:textId="77777777" w:rsidTr="00CD2183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4EA2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60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06A1A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8.1 (6.9-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34BB4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5.3 (13.7-1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BED38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4.2 (22.3-2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832FF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33.3 (30.3-36.2)</w:t>
            </w:r>
          </w:p>
        </w:tc>
      </w:tr>
      <w:tr w:rsidR="00CD2183" w:rsidRPr="00690A5A" w14:paraId="5AB39367" w14:textId="77777777" w:rsidTr="00CD2183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5EA96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65-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55595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9.8 (8.7-1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10DD8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0.4 (18.9-2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CF3B5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34.8 (33.0-3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E313B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51.3 (48.4-54.3)</w:t>
            </w:r>
          </w:p>
        </w:tc>
      </w:tr>
      <w:tr w:rsidR="00CD2183" w:rsidRPr="00690A5A" w14:paraId="552CE8A3" w14:textId="77777777" w:rsidTr="00CD2183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AB0A2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70-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70501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5.1 (13.8-1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7BC26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31.3 (29.6-3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9CDE8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49.9 (48.0-5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CF76E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66.7 (64.1-69.3)</w:t>
            </w:r>
          </w:p>
        </w:tc>
      </w:tr>
      <w:tr w:rsidR="00CD2183" w:rsidRPr="00690A5A" w14:paraId="740FA0EE" w14:textId="77777777" w:rsidTr="00CD2183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59F77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75-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36CE7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5.6 (23.8-2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59722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50.4 (48.2-5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3DC8E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68.5 (66.4-7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0E7F6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79.5 (77.2-81.8)</w:t>
            </w:r>
          </w:p>
        </w:tc>
      </w:tr>
      <w:tr w:rsidR="00CD2183" w:rsidRPr="00690A5A" w14:paraId="10EE042C" w14:textId="77777777" w:rsidTr="00CD21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9DBF21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≥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A016C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47.6 (44.8-5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55B0F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74.6 (72.2-77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32B97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83.9 (81.8-86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BEADE" w14:textId="77777777" w:rsidR="00CD2183" w:rsidRPr="00690A5A" w:rsidRDefault="00CD2183" w:rsidP="00CD21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86.1 (84.1-88.2)</w:t>
            </w:r>
          </w:p>
        </w:tc>
      </w:tr>
    </w:tbl>
    <w:p w14:paraId="1622B4F9" w14:textId="77777777" w:rsidR="00AD498A" w:rsidRPr="00690A5A" w:rsidRDefault="00AD498A" w:rsidP="00AD498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90A5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C8575A5" w14:textId="77777777" w:rsidR="00AD498A" w:rsidRPr="00690A5A" w:rsidRDefault="00AD498A" w:rsidP="00AD498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90A5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2. </w:t>
      </w:r>
      <w:r w:rsidRPr="00690A5A">
        <w:rPr>
          <w:rFonts w:ascii="Times New Roman" w:hAnsi="Times New Roman" w:cs="Times New Roman"/>
          <w:lang w:val="en-US"/>
        </w:rPr>
        <w:t>Standardized incidence ratios for all, synchronous and metachronous second primary cancers following a first primary cancer, estimated for different cutoffs for synchronous cancers (2, 6 and 12 months)</w:t>
      </w:r>
    </w:p>
    <w:tbl>
      <w:tblPr>
        <w:tblW w:w="69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830"/>
        <w:gridCol w:w="1830"/>
        <w:gridCol w:w="1833"/>
      </w:tblGrid>
      <w:tr w:rsidR="00AD498A" w:rsidRPr="00690A5A" w14:paraId="41BF6504" w14:textId="77777777" w:rsidTr="007F283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F15D5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F54C84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855060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69466B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</w:tr>
      <w:tr w:rsidR="00AD498A" w:rsidRPr="00690A5A" w14:paraId="21C2E61B" w14:textId="77777777" w:rsidTr="007F283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324BD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54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F56225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Standardized Incidence Ratio</w:t>
            </w:r>
          </w:p>
        </w:tc>
      </w:tr>
      <w:tr w:rsidR="00AD498A" w:rsidRPr="00690A5A" w14:paraId="17135A1A" w14:textId="77777777" w:rsidTr="007F283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26A48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pt-PT"/>
              </w:rPr>
            </w:pPr>
            <w:r w:rsidRPr="00690A5A">
              <w:rPr>
                <w:rFonts w:ascii="Aptos Narrow" w:eastAsia="Times New Roman" w:hAnsi="Aptos Narrow" w:cs="Times New Roman"/>
                <w:lang w:eastAsia="pt-PT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B42924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Al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B33E0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Synchronous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22047F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Metachronous</w:t>
            </w:r>
          </w:p>
        </w:tc>
      </w:tr>
      <w:tr w:rsidR="00AD498A" w:rsidRPr="00690A5A" w14:paraId="654D652C" w14:textId="77777777" w:rsidTr="007F283A">
        <w:trPr>
          <w:trHeight w:val="298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44261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2 month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6026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95 (0.91-0.9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C74A3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3.48 (2.79-4.29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35B2B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92 (0.88-0.96)</w:t>
            </w:r>
          </w:p>
        </w:tc>
      </w:tr>
      <w:tr w:rsidR="00AD498A" w:rsidRPr="00690A5A" w14:paraId="57BABBDE" w14:textId="77777777" w:rsidTr="007F283A">
        <w:trPr>
          <w:trHeight w:val="298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F400B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6 month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8D7E3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95 (0.91-0.9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EFCE7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.28 (1.95-2.66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8F0CD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90 (0.86-0.94)</w:t>
            </w:r>
          </w:p>
        </w:tc>
      </w:tr>
      <w:tr w:rsidR="00AD498A" w:rsidRPr="00690A5A" w14:paraId="4BFA1F1D" w14:textId="77777777" w:rsidTr="007F283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613DC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2 month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49B18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95 (0.91-0.99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E95BA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.90 (1.66-2.16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F2C847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89 (0.85-0.93)</w:t>
            </w:r>
          </w:p>
        </w:tc>
      </w:tr>
      <w:tr w:rsidR="00AD498A" w:rsidRPr="00690A5A" w14:paraId="02F1E6FF" w14:textId="77777777" w:rsidTr="007F283A">
        <w:trPr>
          <w:trHeight w:val="298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874C6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eastAsia="pt-PT"/>
              </w:rPr>
            </w:pPr>
            <w:r w:rsidRPr="00690A5A">
              <w:rPr>
                <w:rFonts w:ascii="Aptos Narrow" w:eastAsia="Times New Roman" w:hAnsi="Aptos Narrow" w:cs="Times New Roman"/>
                <w:lang w:eastAsia="pt-PT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4B694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lang w:eastAsia="pt-PT"/>
              </w:rPr>
            </w:pPr>
            <w:r w:rsidRPr="00690A5A">
              <w:rPr>
                <w:rFonts w:ascii="Aptos Narrow" w:eastAsia="Times New Roman" w:hAnsi="Aptos Narrow" w:cs="Times New Roman"/>
                <w:lang w:eastAsia="pt-PT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D4620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lang w:eastAsia="pt-PT"/>
              </w:rPr>
            </w:pPr>
            <w:r w:rsidRPr="00690A5A">
              <w:rPr>
                <w:rFonts w:ascii="Aptos Narrow" w:eastAsia="Times New Roman" w:hAnsi="Aptos Narrow" w:cs="Times New Roman"/>
                <w:lang w:eastAsia="pt-PT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804EE" w14:textId="77777777" w:rsidR="00AD498A" w:rsidRPr="00690A5A" w:rsidRDefault="00AD498A" w:rsidP="007F283A">
            <w:pPr>
              <w:spacing w:after="0" w:line="240" w:lineRule="auto"/>
              <w:rPr>
                <w:rFonts w:ascii="Aptos Narrow" w:eastAsia="Times New Roman" w:hAnsi="Aptos Narrow" w:cs="Times New Roman"/>
                <w:lang w:eastAsia="pt-PT"/>
              </w:rPr>
            </w:pPr>
            <w:r w:rsidRPr="00690A5A">
              <w:rPr>
                <w:rFonts w:ascii="Aptos Narrow" w:eastAsia="Times New Roman" w:hAnsi="Aptos Narrow" w:cs="Times New Roman"/>
                <w:lang w:eastAsia="pt-PT"/>
              </w:rPr>
              <w:t> </w:t>
            </w:r>
          </w:p>
        </w:tc>
      </w:tr>
    </w:tbl>
    <w:p w14:paraId="15377186" w14:textId="77777777" w:rsidR="00AD498A" w:rsidRPr="00690A5A" w:rsidRDefault="00AD498A" w:rsidP="00AD498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90A5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B0ACD98" w14:textId="77777777" w:rsidR="00AD498A" w:rsidRPr="00690A5A" w:rsidRDefault="00AD498A" w:rsidP="00AD498A">
      <w:pPr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AD498A" w:rsidRPr="00690A5A" w:rsidSect="0001064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87DF545" w14:textId="77777777" w:rsidR="00AD498A" w:rsidRPr="00690A5A" w:rsidRDefault="00AD498A" w:rsidP="00AD498A">
      <w:pPr>
        <w:spacing w:line="480" w:lineRule="auto"/>
        <w:rPr>
          <w:rFonts w:ascii="Times New Roman" w:hAnsi="Times New Roman" w:cs="Times New Roman"/>
          <w:lang w:val="en-US"/>
        </w:rPr>
      </w:pPr>
      <w:r w:rsidRPr="00690A5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3. </w:t>
      </w:r>
      <w:r w:rsidRPr="00690A5A">
        <w:rPr>
          <w:rFonts w:ascii="Times New Roman" w:hAnsi="Times New Roman" w:cs="Times New Roman"/>
          <w:lang w:val="en-US"/>
        </w:rPr>
        <w:t>Cumulative incidence and cumulative mortality of metachronous second primary cancers following a first primary cancer, estimated for different cutoffs for synchronous cancers (2, 6 and 12 months) and different time estimates (5-, 10-, 15- and 20-years)</w:t>
      </w:r>
    </w:p>
    <w:tbl>
      <w:tblPr>
        <w:tblW w:w="136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327"/>
        <w:gridCol w:w="1471"/>
        <w:gridCol w:w="1471"/>
        <w:gridCol w:w="1471"/>
        <w:gridCol w:w="1474"/>
        <w:gridCol w:w="443"/>
        <w:gridCol w:w="1471"/>
        <w:gridCol w:w="1471"/>
        <w:gridCol w:w="1471"/>
        <w:gridCol w:w="1474"/>
      </w:tblGrid>
      <w:tr w:rsidR="00AD498A" w:rsidRPr="00690A5A" w14:paraId="008C621D" w14:textId="77777777" w:rsidTr="007F283A">
        <w:trPr>
          <w:trHeight w:val="274"/>
        </w:trPr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7229F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7FD57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FEA256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68BC4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CC5D4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4E37F3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C52856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95AE2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082AB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71A99F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507E2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lang w:val="en-US" w:eastAsia="pt-PT"/>
              </w:rPr>
              <w:t> </w:t>
            </w:r>
          </w:p>
        </w:tc>
      </w:tr>
      <w:tr w:rsidR="00AD498A" w:rsidRPr="00690A5A" w14:paraId="077EFC1B" w14:textId="77777777" w:rsidTr="007F283A">
        <w:trPr>
          <w:trHeight w:val="27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CB380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sz w:val="18"/>
                <w:szCs w:val="18"/>
                <w:lang w:val="en-US" w:eastAsia="pt-PT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EFB7C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sz w:val="18"/>
                <w:szCs w:val="18"/>
                <w:lang w:val="en-US" w:eastAsia="pt-PT"/>
              </w:rPr>
            </w:pPr>
            <w:r w:rsidRPr="00690A5A">
              <w:rPr>
                <w:rFonts w:ascii="Aptos Narrow" w:eastAsia="Times New Roman" w:hAnsi="Aptos Narrow" w:cs="Times New Roman"/>
                <w:sz w:val="18"/>
                <w:szCs w:val="18"/>
                <w:lang w:val="en-US" w:eastAsia="pt-PT"/>
              </w:rPr>
              <w:t> </w:t>
            </w:r>
          </w:p>
        </w:tc>
        <w:tc>
          <w:tcPr>
            <w:tcW w:w="588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229C0D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Cumulative Incidence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9724E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88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2F8C8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Cumulative Mortality</w:t>
            </w:r>
          </w:p>
        </w:tc>
      </w:tr>
      <w:tr w:rsidR="00AD498A" w:rsidRPr="00690A5A" w14:paraId="0C255893" w14:textId="77777777" w:rsidTr="007F283A">
        <w:trPr>
          <w:trHeight w:val="274"/>
        </w:trPr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9A5D6B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pt-PT"/>
              </w:rPr>
            </w:pPr>
            <w:r w:rsidRPr="00690A5A">
              <w:rPr>
                <w:rFonts w:ascii="Aptos Narrow" w:eastAsia="Times New Roman" w:hAnsi="Aptos Narrow" w:cs="Times New Roman"/>
                <w:lang w:eastAsia="pt-PT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FEA1E6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pt-PT"/>
              </w:rPr>
            </w:pPr>
            <w:r w:rsidRPr="00690A5A">
              <w:rPr>
                <w:rFonts w:ascii="Aptos Narrow" w:eastAsia="Times New Roman" w:hAnsi="Aptos Narrow" w:cs="Times New Roman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95A7BB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5 year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08D18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0 year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41BB98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5 year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C682F3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 xml:space="preserve"> 20 years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A57C1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pt-PT"/>
              </w:rPr>
            </w:pPr>
            <w:r w:rsidRPr="00690A5A">
              <w:rPr>
                <w:rFonts w:ascii="Aptos Narrow" w:eastAsia="Times New Roman" w:hAnsi="Aptos Narrow" w:cs="Times New Roman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558C8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5 year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BF068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0 year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D2BA71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5 year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477A22" w14:textId="77777777" w:rsidR="00AD498A" w:rsidRPr="00690A5A" w:rsidRDefault="00AD498A" w:rsidP="007F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 xml:space="preserve"> 20 years</w:t>
            </w:r>
          </w:p>
        </w:tc>
      </w:tr>
      <w:tr w:rsidR="00AD498A" w:rsidRPr="00690A5A" w14:paraId="5EDB1498" w14:textId="77777777" w:rsidTr="007F283A">
        <w:trPr>
          <w:trHeight w:val="263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3BA60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2 months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1A67A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C799A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5.6 (5.2-6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1D645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0.7 (10.2-11.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6004A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3.9 (13.3-14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5EDF3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5.7 (15.0-16.4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65FAB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0D52C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7.6 (16.9-18.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EDFB5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31.7 (30.9-32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92416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44.8 (43.9-45.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A00BC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56.3 (55.1-57.5)</w:t>
            </w:r>
          </w:p>
        </w:tc>
      </w:tr>
      <w:tr w:rsidR="00AD498A" w:rsidRPr="00690A5A" w14:paraId="2C335495" w14:textId="77777777" w:rsidTr="007F283A">
        <w:trPr>
          <w:trHeight w:val="263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2056E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6 months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70A40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1296A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5.1 (4.7-5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EC47D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0.3 (9.8-10.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4C85A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3.5 (12.9-14.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6EF79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5.4 (14.7-16.1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DD96F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B676B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6.4 (15.8-17.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B4385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30.8 (30.0-31.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A2260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44.2 (43.3-45.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5ADA3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56.0 (54.8-57.3)</w:t>
            </w:r>
          </w:p>
        </w:tc>
      </w:tr>
      <w:tr w:rsidR="00AD498A" w:rsidRPr="00690A5A" w14:paraId="192F7363" w14:textId="77777777" w:rsidTr="007F283A">
        <w:trPr>
          <w:trHeight w:val="274"/>
        </w:trPr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40901A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2 months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E50338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B96A03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4.8 (4.4-5.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4D9DE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0.1 (9.6-10.6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C6FF40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3.4 (12.8-14.0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B1FC7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5.3 (14.6-16.0)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3EF3EE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0B4BE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4.6 (14.0-15.2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2E193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9.4 (28.6-30.2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548450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43.2 (42.3-44.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4EEF0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55.3 (54.1-56.6)</w:t>
            </w:r>
          </w:p>
        </w:tc>
      </w:tr>
      <w:tr w:rsidR="00AD498A" w:rsidRPr="00690A5A" w14:paraId="42F09608" w14:textId="77777777" w:rsidTr="007F283A">
        <w:trPr>
          <w:trHeight w:val="263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A5CBA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43B84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BF8AB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F7710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76A77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C4646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0CC9D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66D23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5CA34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B1BB5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2E178" w14:textId="77777777" w:rsidR="00AD498A" w:rsidRPr="00690A5A" w:rsidRDefault="00AD498A" w:rsidP="007F28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690A5A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</w:tbl>
    <w:p w14:paraId="22B877CA" w14:textId="77777777" w:rsidR="00AD498A" w:rsidRPr="00690A5A" w:rsidRDefault="00AD498A" w:rsidP="00AD498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9D853C8" w14:textId="77777777" w:rsidR="000550B0" w:rsidRPr="00AD498A" w:rsidRDefault="000550B0" w:rsidP="00AD498A"/>
    <w:sectPr w:rsidR="000550B0" w:rsidRPr="00AD498A" w:rsidSect="00010645">
      <w:type w:val="continuous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98A"/>
    <w:rsid w:val="00006A5E"/>
    <w:rsid w:val="00010645"/>
    <w:rsid w:val="000109DA"/>
    <w:rsid w:val="00015E83"/>
    <w:rsid w:val="000160B7"/>
    <w:rsid w:val="000300CB"/>
    <w:rsid w:val="0003213F"/>
    <w:rsid w:val="0003230A"/>
    <w:rsid w:val="00037CAB"/>
    <w:rsid w:val="000550B0"/>
    <w:rsid w:val="00057165"/>
    <w:rsid w:val="00063A78"/>
    <w:rsid w:val="0008248D"/>
    <w:rsid w:val="00083895"/>
    <w:rsid w:val="000B363E"/>
    <w:rsid w:val="000C6655"/>
    <w:rsid w:val="000C7517"/>
    <w:rsid w:val="000D3347"/>
    <w:rsid w:val="000E000F"/>
    <w:rsid w:val="000E7EC8"/>
    <w:rsid w:val="000F528D"/>
    <w:rsid w:val="000F7EF9"/>
    <w:rsid w:val="001107C6"/>
    <w:rsid w:val="001128B2"/>
    <w:rsid w:val="00114CB8"/>
    <w:rsid w:val="00123B61"/>
    <w:rsid w:val="00133791"/>
    <w:rsid w:val="001357C7"/>
    <w:rsid w:val="0013784A"/>
    <w:rsid w:val="0017185C"/>
    <w:rsid w:val="00171DC6"/>
    <w:rsid w:val="00174B8D"/>
    <w:rsid w:val="00180730"/>
    <w:rsid w:val="00186D6E"/>
    <w:rsid w:val="00187890"/>
    <w:rsid w:val="00193253"/>
    <w:rsid w:val="001A274D"/>
    <w:rsid w:val="001A5EF8"/>
    <w:rsid w:val="001B1031"/>
    <w:rsid w:val="001C1FA5"/>
    <w:rsid w:val="001C4F4A"/>
    <w:rsid w:val="001C4FAB"/>
    <w:rsid w:val="001D48FD"/>
    <w:rsid w:val="001D6276"/>
    <w:rsid w:val="001E7AE4"/>
    <w:rsid w:val="001F0A0A"/>
    <w:rsid w:val="001F3981"/>
    <w:rsid w:val="0020220B"/>
    <w:rsid w:val="00205918"/>
    <w:rsid w:val="0022163C"/>
    <w:rsid w:val="00223633"/>
    <w:rsid w:val="002364EA"/>
    <w:rsid w:val="002545B4"/>
    <w:rsid w:val="00264ED3"/>
    <w:rsid w:val="00265AC1"/>
    <w:rsid w:val="002713B5"/>
    <w:rsid w:val="00287522"/>
    <w:rsid w:val="002905A2"/>
    <w:rsid w:val="002A0870"/>
    <w:rsid w:val="002A7920"/>
    <w:rsid w:val="002B314A"/>
    <w:rsid w:val="002B771C"/>
    <w:rsid w:val="002C6198"/>
    <w:rsid w:val="002E55C7"/>
    <w:rsid w:val="002F33BA"/>
    <w:rsid w:val="002F4861"/>
    <w:rsid w:val="002F581D"/>
    <w:rsid w:val="00316132"/>
    <w:rsid w:val="00316BD1"/>
    <w:rsid w:val="0032419A"/>
    <w:rsid w:val="00325117"/>
    <w:rsid w:val="003435F4"/>
    <w:rsid w:val="00350451"/>
    <w:rsid w:val="003628CF"/>
    <w:rsid w:val="00365788"/>
    <w:rsid w:val="0036702D"/>
    <w:rsid w:val="00371A5F"/>
    <w:rsid w:val="00376A47"/>
    <w:rsid w:val="00376E54"/>
    <w:rsid w:val="00387020"/>
    <w:rsid w:val="00392996"/>
    <w:rsid w:val="003A1987"/>
    <w:rsid w:val="003A48B3"/>
    <w:rsid w:val="003B6033"/>
    <w:rsid w:val="003B7720"/>
    <w:rsid w:val="003C0CDF"/>
    <w:rsid w:val="003C4D1E"/>
    <w:rsid w:val="003C6599"/>
    <w:rsid w:val="003D01EE"/>
    <w:rsid w:val="003E7AD5"/>
    <w:rsid w:val="003F2ABB"/>
    <w:rsid w:val="00400865"/>
    <w:rsid w:val="00411A1B"/>
    <w:rsid w:val="0041376E"/>
    <w:rsid w:val="00424EBA"/>
    <w:rsid w:val="004254FF"/>
    <w:rsid w:val="00437A9B"/>
    <w:rsid w:val="004428B5"/>
    <w:rsid w:val="00450F68"/>
    <w:rsid w:val="00452024"/>
    <w:rsid w:val="004543C6"/>
    <w:rsid w:val="00475848"/>
    <w:rsid w:val="00480697"/>
    <w:rsid w:val="00481D74"/>
    <w:rsid w:val="00485BFF"/>
    <w:rsid w:val="00486791"/>
    <w:rsid w:val="004A4AFE"/>
    <w:rsid w:val="004A604B"/>
    <w:rsid w:val="004B752C"/>
    <w:rsid w:val="004C1EA8"/>
    <w:rsid w:val="004D6988"/>
    <w:rsid w:val="004E7FD8"/>
    <w:rsid w:val="004F23D9"/>
    <w:rsid w:val="005004E9"/>
    <w:rsid w:val="0050420C"/>
    <w:rsid w:val="00521B54"/>
    <w:rsid w:val="00530613"/>
    <w:rsid w:val="00534E98"/>
    <w:rsid w:val="005412C3"/>
    <w:rsid w:val="00574697"/>
    <w:rsid w:val="0058223B"/>
    <w:rsid w:val="005861A7"/>
    <w:rsid w:val="00592BE3"/>
    <w:rsid w:val="005972BA"/>
    <w:rsid w:val="005A786A"/>
    <w:rsid w:val="005B08E7"/>
    <w:rsid w:val="005B576D"/>
    <w:rsid w:val="005C2BF7"/>
    <w:rsid w:val="005D7E57"/>
    <w:rsid w:val="005F0CA3"/>
    <w:rsid w:val="005F18DC"/>
    <w:rsid w:val="005F1AAA"/>
    <w:rsid w:val="00610B76"/>
    <w:rsid w:val="00620168"/>
    <w:rsid w:val="0062660F"/>
    <w:rsid w:val="00664872"/>
    <w:rsid w:val="0066794D"/>
    <w:rsid w:val="006864A6"/>
    <w:rsid w:val="00690AEB"/>
    <w:rsid w:val="0069445B"/>
    <w:rsid w:val="006A1DB2"/>
    <w:rsid w:val="006A27D4"/>
    <w:rsid w:val="006A4543"/>
    <w:rsid w:val="006C6017"/>
    <w:rsid w:val="006E1E80"/>
    <w:rsid w:val="006E41E7"/>
    <w:rsid w:val="006F36FE"/>
    <w:rsid w:val="00714BC3"/>
    <w:rsid w:val="0072424B"/>
    <w:rsid w:val="00731CE6"/>
    <w:rsid w:val="0073734C"/>
    <w:rsid w:val="007431D6"/>
    <w:rsid w:val="00782E54"/>
    <w:rsid w:val="007874ED"/>
    <w:rsid w:val="00791601"/>
    <w:rsid w:val="007B4502"/>
    <w:rsid w:val="007C4F6D"/>
    <w:rsid w:val="007C796B"/>
    <w:rsid w:val="007D1A41"/>
    <w:rsid w:val="007D597A"/>
    <w:rsid w:val="007D6272"/>
    <w:rsid w:val="007D770A"/>
    <w:rsid w:val="007E2037"/>
    <w:rsid w:val="007E2241"/>
    <w:rsid w:val="007F11E3"/>
    <w:rsid w:val="007F16BE"/>
    <w:rsid w:val="0081420C"/>
    <w:rsid w:val="00824E6E"/>
    <w:rsid w:val="00831B52"/>
    <w:rsid w:val="00843943"/>
    <w:rsid w:val="008739EB"/>
    <w:rsid w:val="00877C7C"/>
    <w:rsid w:val="00887BC4"/>
    <w:rsid w:val="00891705"/>
    <w:rsid w:val="008917A8"/>
    <w:rsid w:val="008A6F57"/>
    <w:rsid w:val="008B3E33"/>
    <w:rsid w:val="008C0785"/>
    <w:rsid w:val="008C47B9"/>
    <w:rsid w:val="008D05E4"/>
    <w:rsid w:val="00916DEF"/>
    <w:rsid w:val="00925E62"/>
    <w:rsid w:val="009261C3"/>
    <w:rsid w:val="009264BD"/>
    <w:rsid w:val="00943E33"/>
    <w:rsid w:val="00951E1B"/>
    <w:rsid w:val="0095355B"/>
    <w:rsid w:val="00965E9B"/>
    <w:rsid w:val="00970DC4"/>
    <w:rsid w:val="00993819"/>
    <w:rsid w:val="009945AC"/>
    <w:rsid w:val="00994611"/>
    <w:rsid w:val="009C5A45"/>
    <w:rsid w:val="009D2BFC"/>
    <w:rsid w:val="009E034C"/>
    <w:rsid w:val="009E70FC"/>
    <w:rsid w:val="009F1756"/>
    <w:rsid w:val="00A06C88"/>
    <w:rsid w:val="00A30C07"/>
    <w:rsid w:val="00A52805"/>
    <w:rsid w:val="00A61742"/>
    <w:rsid w:val="00A81535"/>
    <w:rsid w:val="00A92A41"/>
    <w:rsid w:val="00A962B3"/>
    <w:rsid w:val="00A964EB"/>
    <w:rsid w:val="00A97DC8"/>
    <w:rsid w:val="00AA6002"/>
    <w:rsid w:val="00AC0E51"/>
    <w:rsid w:val="00AC7B5C"/>
    <w:rsid w:val="00AD2E01"/>
    <w:rsid w:val="00AD498A"/>
    <w:rsid w:val="00AD5745"/>
    <w:rsid w:val="00AE1B72"/>
    <w:rsid w:val="00B0154D"/>
    <w:rsid w:val="00B105FC"/>
    <w:rsid w:val="00B30F42"/>
    <w:rsid w:val="00B4302B"/>
    <w:rsid w:val="00B847AE"/>
    <w:rsid w:val="00B863D8"/>
    <w:rsid w:val="00B86EE7"/>
    <w:rsid w:val="00B87CAD"/>
    <w:rsid w:val="00BA1BAD"/>
    <w:rsid w:val="00BC07B8"/>
    <w:rsid w:val="00BC35B7"/>
    <w:rsid w:val="00BD0E87"/>
    <w:rsid w:val="00BD607E"/>
    <w:rsid w:val="00BE2A13"/>
    <w:rsid w:val="00BF0CB6"/>
    <w:rsid w:val="00BF2C63"/>
    <w:rsid w:val="00BF784E"/>
    <w:rsid w:val="00C11243"/>
    <w:rsid w:val="00C13791"/>
    <w:rsid w:val="00C322CD"/>
    <w:rsid w:val="00C332A3"/>
    <w:rsid w:val="00C531DB"/>
    <w:rsid w:val="00C57AB0"/>
    <w:rsid w:val="00C7486C"/>
    <w:rsid w:val="00C86CCB"/>
    <w:rsid w:val="00C941CD"/>
    <w:rsid w:val="00CA05FD"/>
    <w:rsid w:val="00CB0182"/>
    <w:rsid w:val="00CB08A6"/>
    <w:rsid w:val="00CB1EFB"/>
    <w:rsid w:val="00CC05A5"/>
    <w:rsid w:val="00CD2183"/>
    <w:rsid w:val="00CE697A"/>
    <w:rsid w:val="00CE723D"/>
    <w:rsid w:val="00CF62AC"/>
    <w:rsid w:val="00D10E42"/>
    <w:rsid w:val="00D324AC"/>
    <w:rsid w:val="00D4382F"/>
    <w:rsid w:val="00D44265"/>
    <w:rsid w:val="00D46C9F"/>
    <w:rsid w:val="00D52160"/>
    <w:rsid w:val="00D71FE0"/>
    <w:rsid w:val="00D74802"/>
    <w:rsid w:val="00D763F6"/>
    <w:rsid w:val="00D878BB"/>
    <w:rsid w:val="00DA15E2"/>
    <w:rsid w:val="00DA2742"/>
    <w:rsid w:val="00DA3102"/>
    <w:rsid w:val="00DB0566"/>
    <w:rsid w:val="00DC7C56"/>
    <w:rsid w:val="00DE2D28"/>
    <w:rsid w:val="00E001DF"/>
    <w:rsid w:val="00E047D4"/>
    <w:rsid w:val="00E05CF9"/>
    <w:rsid w:val="00E2166F"/>
    <w:rsid w:val="00E27766"/>
    <w:rsid w:val="00E32B09"/>
    <w:rsid w:val="00E36EF8"/>
    <w:rsid w:val="00E4128D"/>
    <w:rsid w:val="00E42A27"/>
    <w:rsid w:val="00E44C99"/>
    <w:rsid w:val="00E55F3C"/>
    <w:rsid w:val="00E7502B"/>
    <w:rsid w:val="00E766AF"/>
    <w:rsid w:val="00E808EC"/>
    <w:rsid w:val="00E818B3"/>
    <w:rsid w:val="00E83DEA"/>
    <w:rsid w:val="00E86AAB"/>
    <w:rsid w:val="00E921CA"/>
    <w:rsid w:val="00EA0AFE"/>
    <w:rsid w:val="00EA1420"/>
    <w:rsid w:val="00EB0723"/>
    <w:rsid w:val="00ED13B3"/>
    <w:rsid w:val="00EF39BB"/>
    <w:rsid w:val="00EF5EA1"/>
    <w:rsid w:val="00F03156"/>
    <w:rsid w:val="00F136E8"/>
    <w:rsid w:val="00F13734"/>
    <w:rsid w:val="00F16EBB"/>
    <w:rsid w:val="00F24991"/>
    <w:rsid w:val="00F30938"/>
    <w:rsid w:val="00F368A6"/>
    <w:rsid w:val="00F4023C"/>
    <w:rsid w:val="00F43603"/>
    <w:rsid w:val="00F60767"/>
    <w:rsid w:val="00F64AF2"/>
    <w:rsid w:val="00F924F5"/>
    <w:rsid w:val="00FA2D0A"/>
    <w:rsid w:val="00FA6CE4"/>
    <w:rsid w:val="00FC35C2"/>
    <w:rsid w:val="00FC35F6"/>
    <w:rsid w:val="00FD2BAB"/>
    <w:rsid w:val="00FD3AD3"/>
    <w:rsid w:val="00FF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A8C80"/>
  <w15:chartTrackingRefBased/>
  <w15:docId w15:val="{B8B76D0F-3B30-40F1-B5CA-B9858D6B7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7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ka  Ravichandran</dc:creator>
  <cp:keywords/>
  <dc:description/>
  <cp:lastModifiedBy>José Pedro Taveira Gomes da Silva Barbosa</cp:lastModifiedBy>
  <cp:revision>4</cp:revision>
  <dcterms:created xsi:type="dcterms:W3CDTF">2025-04-11T09:52:00Z</dcterms:created>
  <dcterms:modified xsi:type="dcterms:W3CDTF">2025-04-15T00:17:00Z</dcterms:modified>
</cp:coreProperties>
</file>